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1D3" w:rsidRPr="00C0638C" w:rsidRDefault="008601D3" w:rsidP="008601D3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1462300" wp14:editId="5AB9903D">
            <wp:extent cx="5400040" cy="6045200"/>
            <wp:effectExtent l="0" t="0" r="1016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_PLosOneRev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38"/>
                    <a:stretch/>
                  </pic:blipFill>
                  <pic:spPr bwMode="auto">
                    <a:xfrm>
                      <a:off x="0" y="0"/>
                      <a:ext cx="5400040" cy="604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01D3" w:rsidRPr="00C0638C" w:rsidRDefault="008601D3" w:rsidP="008601D3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2 Fig. Metabolic pathways of </w:t>
      </w:r>
      <w:proofErr w:type="spellStart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ΔGlcUA</w:t>
      </w:r>
      <w:proofErr w:type="spellEnd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GlcUA</w:t>
      </w:r>
      <w:proofErr w:type="spellEnd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0638C">
        <w:rPr>
          <w:rFonts w:ascii="Times New Roman" w:hAnsi="Times New Roman"/>
          <w:color w:val="000000" w:themeColor="text1"/>
          <w:sz w:val="24"/>
          <w:szCs w:val="24"/>
        </w:rPr>
        <w:t>[16, 17]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8601D3" w:rsidRPr="00C0638C" w:rsidRDefault="008601D3" w:rsidP="008601D3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Bacterial metabolic pathway of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ΔGlcUA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produced by GAG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lyases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(A). Bacterial metabolic pathways of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GlcUA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produced by GAG hydrolases with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isomerase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(B) and oxidation (C). Mammal metabolic pathway of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GlcUA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(D).</w:t>
      </w:r>
    </w:p>
    <w:p w:rsidR="004B4204" w:rsidRPr="00772351" w:rsidRDefault="008601D3" w:rsidP="00772351">
      <w:bookmarkStart w:id="0" w:name="_GoBack"/>
      <w:bookmarkEnd w:id="0"/>
    </w:p>
    <w:sectPr w:rsidR="004B4204" w:rsidRPr="007723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4B9"/>
    <w:rsid w:val="001915D4"/>
    <w:rsid w:val="004754B9"/>
    <w:rsid w:val="00772351"/>
    <w:rsid w:val="008601D3"/>
    <w:rsid w:val="009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C44283-DD49-4A82-B39C-EBA89459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9-10-26T01:56:00Z</dcterms:created>
  <dcterms:modified xsi:type="dcterms:W3CDTF">2019-10-26T01:56:00Z</dcterms:modified>
</cp:coreProperties>
</file>